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1. Average optical density of the first inocula of test and control lineages in each growth curve experiment.</w:t>
      </w:r>
    </w:p>
    <w:tbl>
      <w:tblPr>
        <w:tblW w:w="5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494"/>
        <w:gridCol w:w="3127"/>
      </w:tblGrid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Growth Curve Assays 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Average optical density  of 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bidi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first inocula  ± S.D.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1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Pm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04 ± 0.019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01 ± 0.0091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2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Pa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78 ± 0.027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06 ± 0.0281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3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Ab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93 ± 0.011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83 ± 0.0101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4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Ng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03 ± 0.018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08 ± 0.0151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5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Bs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35 ± 0.015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44 ± 0.0081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6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So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97 ± 0.015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05 ± 0.0081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7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Sa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20 ± 0.014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341 ± 0.0131</w:t>
            </w:r>
          </w:p>
        </w:tc>
      </w:tr>
      <w:tr>
        <w:trPr>
          <w:trHeight w:val="380" w:hRule="atLeast"/>
        </w:trPr>
        <w:tc>
          <w:tcPr>
            <w:tcW w:w="273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xperiment 8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Tm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97 ± 0.014</w:t>
            </w:r>
          </w:p>
        </w:tc>
      </w:tr>
      <w:tr>
        <w:trPr>
          <w:trHeight w:val="38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Tea1/pSWAP-Ec</w:t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0.295 ± 0.014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4:16:00Z</dcterms:created>
  <dc:creator>smith college</dc:creator>
  <dc:description/>
  <cp:keywords/>
  <dc:language>en-US</dc:language>
  <cp:lastModifiedBy>P Turrini</cp:lastModifiedBy>
  <dcterms:modified xsi:type="dcterms:W3CDTF">2012-02-23T14:16:00Z</dcterms:modified>
  <cp:revision>3</cp:revision>
  <dc:subject/>
  <dc:title>Supporting Information Table 1</dc:title>
</cp:coreProperties>
</file>